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631" w:rsidRPr="00D3723E" w:rsidRDefault="00955328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 6-source data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435"/>
        <w:gridCol w:w="1719"/>
        <w:gridCol w:w="801"/>
        <w:gridCol w:w="810"/>
        <w:gridCol w:w="900"/>
        <w:gridCol w:w="2639"/>
        <w:gridCol w:w="1046"/>
      </w:tblGrid>
      <w:tr w:rsidR="007A366A" w:rsidRPr="00D3723E" w:rsidTr="00955328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Fig</w:t>
            </w:r>
            <w:r w:rsidR="00955328">
              <w:rPr>
                <w:rFonts w:eastAsia="Times New Roman" w:cs="Arial"/>
                <w:color w:val="000000"/>
                <w:sz w:val="20"/>
                <w:szCs w:val="20"/>
              </w:rPr>
              <w:t>ure 6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N (animals/</w:t>
            </w:r>
            <w:proofErr w:type="spellStart"/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hemisegment</w:t>
            </w:r>
            <w:proofErr w:type="spellEnd"/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p-value</w:t>
            </w:r>
          </w:p>
        </w:tc>
      </w:tr>
      <w:tr w:rsidR="00713B5D" w:rsidRPr="00D3723E" w:rsidTr="00955328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D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rPr>
                <w:rFonts w:eastAsia="Times New Roman" w:cs="Arial"/>
                <w:i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sz w:val="20"/>
                <w:szCs w:val="20"/>
              </w:rPr>
              <w:t>w</w:t>
            </w:r>
            <w:r w:rsidRPr="00D3723E">
              <w:rPr>
                <w:rFonts w:eastAsia="Times New Roman" w:cs="Arial"/>
                <w:i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7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58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8/6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595F0C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  <w:bookmarkStart w:id="0" w:name="_GoBack"/>
            <w:bookmarkEnd w:id="0"/>
          </w:p>
        </w:tc>
      </w:tr>
      <w:tr w:rsidR="00713B5D" w:rsidRPr="00D3723E" w:rsidTr="00955328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rPr>
                <w:rFonts w:eastAsia="Times New Roman" w:cs="Arial"/>
                <w:i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sz w:val="20"/>
                <w:szCs w:val="20"/>
              </w:rPr>
              <w:t>dpr6-GAL4/Df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8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36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2/7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713B5D" w:rsidRPr="00D3723E" w:rsidTr="00955328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rPr>
                <w:rFonts w:eastAsia="Times New Roman" w:cs="Arial"/>
                <w:i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sz w:val="20"/>
                <w:szCs w:val="20"/>
              </w:rPr>
              <w:t>dpr10</w:t>
            </w:r>
            <w:r w:rsidRPr="00955328">
              <w:rPr>
                <w:rFonts w:eastAsia="Times New Roman" w:cs="Arial"/>
                <w:i/>
                <w:sz w:val="20"/>
                <w:szCs w:val="20"/>
                <w:vertAlign w:val="superscript"/>
              </w:rPr>
              <w:t>14-5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/Df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983966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983966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B5D" w:rsidRPr="00D3723E" w:rsidRDefault="00983966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24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1/6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3B5D" w:rsidRPr="00D3723E" w:rsidRDefault="00713B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983966" w:rsidRPr="00D3723E" w:rsidTr="00955328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66" w:rsidRPr="00D3723E" w:rsidRDefault="00983966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E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66" w:rsidRPr="00D3723E" w:rsidRDefault="00983966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UAS-Dpr10-V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966" w:rsidRPr="00D3723E" w:rsidRDefault="00983966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8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966" w:rsidRPr="00D3723E" w:rsidRDefault="00983966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966" w:rsidRPr="00D3723E" w:rsidRDefault="00983966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544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66" w:rsidRPr="00D3723E" w:rsidRDefault="00983966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8/4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66" w:rsidRPr="00D3723E" w:rsidRDefault="00595F0C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468EB" w:rsidRPr="00D3723E" w:rsidTr="00955328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sz w:val="20"/>
                <w:szCs w:val="20"/>
              </w:rPr>
              <w:t>Elav-GAL4</w:t>
            </w:r>
            <w:r w:rsidRPr="00D3723E">
              <w:rPr>
                <w:rFonts w:eastAsia="Times New Roman" w:cs="Arial"/>
                <w:sz w:val="20"/>
                <w:szCs w:val="20"/>
              </w:rPr>
              <w:t>&gt;Dpr10-V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47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6/3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001</w:t>
            </w:r>
          </w:p>
        </w:tc>
      </w:tr>
      <w:tr w:rsidR="009468EB" w:rsidRPr="00D3723E" w:rsidTr="00955328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sz w:val="20"/>
                <w:szCs w:val="20"/>
              </w:rPr>
              <w:t>DIP-α-GAL4</w:t>
            </w:r>
            <w:r w:rsidRPr="00D3723E">
              <w:rPr>
                <w:rFonts w:eastAsia="Times New Roman" w:cs="Arial"/>
                <w:sz w:val="20"/>
                <w:szCs w:val="20"/>
              </w:rPr>
              <w:t>/+&gt;Dpr10-V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46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5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001</w:t>
            </w:r>
          </w:p>
        </w:tc>
      </w:tr>
      <w:tr w:rsidR="009468EB" w:rsidRPr="00D3723E" w:rsidTr="00955328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sz w:val="20"/>
                <w:szCs w:val="20"/>
              </w:rPr>
              <w:t>Mef2-GAL4</w:t>
            </w:r>
            <w:r w:rsidRPr="00D3723E">
              <w:rPr>
                <w:rFonts w:eastAsia="Times New Roman" w:cs="Arial"/>
                <w:sz w:val="20"/>
                <w:szCs w:val="20"/>
              </w:rPr>
              <w:t>&gt;Dpr10-V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69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8/4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001</w:t>
            </w:r>
          </w:p>
        </w:tc>
      </w:tr>
      <w:tr w:rsidR="00983966" w:rsidRPr="00D3723E" w:rsidTr="00955328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66" w:rsidRPr="00D3723E" w:rsidRDefault="00983966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66" w:rsidRPr="00D3723E" w:rsidRDefault="00983966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UAS-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dpr10</w:t>
            </w:r>
            <w:r w:rsidRPr="00D3723E">
              <w:rPr>
                <w:rFonts w:eastAsia="Times New Roman" w:cs="Arial"/>
                <w:sz w:val="20"/>
                <w:szCs w:val="20"/>
              </w:rPr>
              <w:t>-RNAi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966" w:rsidRPr="00D3723E" w:rsidRDefault="00983966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8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966" w:rsidRPr="00D3723E" w:rsidRDefault="00983966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966" w:rsidRPr="00D3723E" w:rsidRDefault="00983966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52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66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8/4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66" w:rsidRPr="00D3723E" w:rsidRDefault="00595F0C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468EB" w:rsidRPr="00D3723E" w:rsidTr="00955328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sz w:val="20"/>
                <w:szCs w:val="20"/>
              </w:rPr>
              <w:t>Elav-GAL4</w:t>
            </w:r>
            <w:r w:rsidRPr="00D3723E">
              <w:rPr>
                <w:rFonts w:eastAsia="Times New Roman" w:cs="Arial"/>
                <w:sz w:val="20"/>
                <w:szCs w:val="20"/>
              </w:rPr>
              <w:t>&gt;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dpr10</w:t>
            </w:r>
            <w:r w:rsidRPr="00D3723E">
              <w:rPr>
                <w:rFonts w:eastAsia="Times New Roman" w:cs="Arial"/>
                <w:sz w:val="20"/>
                <w:szCs w:val="20"/>
              </w:rPr>
              <w:t>-RNAi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57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8/4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9468EB" w:rsidRPr="00D3723E" w:rsidTr="00955328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sz w:val="20"/>
                <w:szCs w:val="20"/>
              </w:rPr>
              <w:t>DIP-α-GAL4</w:t>
            </w:r>
            <w:r w:rsidRPr="00D3723E">
              <w:rPr>
                <w:rFonts w:eastAsia="Times New Roman" w:cs="Arial"/>
                <w:sz w:val="20"/>
                <w:szCs w:val="20"/>
              </w:rPr>
              <w:t>/+&gt;</w:t>
            </w:r>
          </w:p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sz w:val="20"/>
                <w:szCs w:val="20"/>
              </w:rPr>
              <w:t>dpr10</w:t>
            </w:r>
            <w:r w:rsidRPr="00D3723E">
              <w:rPr>
                <w:rFonts w:eastAsia="Times New Roman" w:cs="Arial"/>
                <w:sz w:val="20"/>
                <w:szCs w:val="20"/>
              </w:rPr>
              <w:t>-RNAi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7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55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0/6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669</w:t>
            </w:r>
          </w:p>
        </w:tc>
      </w:tr>
      <w:tr w:rsidR="009468EB" w:rsidRPr="00D3723E" w:rsidTr="00955328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sz w:val="20"/>
                <w:szCs w:val="20"/>
              </w:rPr>
              <w:t>Mef2-GAL4</w:t>
            </w:r>
            <w:r w:rsidRPr="00D3723E">
              <w:rPr>
                <w:rFonts w:eastAsia="Times New Roman" w:cs="Arial"/>
                <w:sz w:val="20"/>
                <w:szCs w:val="20"/>
              </w:rPr>
              <w:t>&gt;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dpr10</w:t>
            </w:r>
            <w:r w:rsidRPr="00D3723E">
              <w:rPr>
                <w:rFonts w:eastAsia="Times New Roman" w:cs="Arial"/>
                <w:sz w:val="20"/>
                <w:szCs w:val="20"/>
              </w:rPr>
              <w:t>-RNAi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21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8/4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8EB" w:rsidRPr="00D3723E" w:rsidRDefault="009468EB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955328" w:rsidRPr="00D3723E" w:rsidTr="00955328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328" w:rsidRPr="00D3723E" w:rsidRDefault="00955328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igure 6-figure supplement 1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328" w:rsidRPr="00D3723E" w:rsidRDefault="00955328" w:rsidP="003A095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328" w:rsidRPr="00D3723E" w:rsidRDefault="00955328" w:rsidP="003A09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328" w:rsidRPr="00D3723E" w:rsidRDefault="00955328" w:rsidP="003A09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328" w:rsidRPr="00D3723E" w:rsidRDefault="00955328" w:rsidP="003A09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328" w:rsidRPr="00D3723E" w:rsidRDefault="00955328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328" w:rsidRPr="00D3723E" w:rsidRDefault="00955328" w:rsidP="003A0951">
            <w:pPr>
              <w:rPr>
                <w:rFonts w:cs="Arial"/>
                <w:sz w:val="20"/>
                <w:szCs w:val="20"/>
              </w:rPr>
            </w:pPr>
          </w:p>
        </w:tc>
      </w:tr>
      <w:tr w:rsidR="00955328" w:rsidRPr="00D3723E" w:rsidTr="001A6415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328" w:rsidRPr="00D3723E" w:rsidRDefault="00955328" w:rsidP="00955328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A 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328" w:rsidRPr="00D3723E" w:rsidRDefault="00955328" w:rsidP="00955328">
            <w:pPr>
              <w:rPr>
                <w:rFonts w:eastAsia="Times New Roman" w:cs="Arial"/>
                <w:i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(m2) 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w</w:t>
            </w:r>
            <w:r w:rsidRPr="00D3723E">
              <w:rPr>
                <w:rFonts w:eastAsia="Times New Roman" w:cs="Arial"/>
                <w:i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328" w:rsidRPr="00294B83" w:rsidRDefault="00955328" w:rsidP="00955328">
            <w:r w:rsidRPr="00294B83">
              <w:t>0.9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328" w:rsidRPr="00294B83" w:rsidRDefault="00955328" w:rsidP="00955328">
            <w:r w:rsidRPr="00294B83">
              <w:t>0.1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328" w:rsidRPr="00294B83" w:rsidRDefault="00955328" w:rsidP="00955328">
            <w:r w:rsidRPr="00294B83">
              <w:t>0.033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328" w:rsidRPr="00D3723E" w:rsidRDefault="00EE3605" w:rsidP="00955328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/3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328" w:rsidRPr="00D3723E" w:rsidRDefault="00595F0C" w:rsidP="0095532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</w:tr>
      <w:tr w:rsidR="00955328" w:rsidRPr="00D3723E" w:rsidTr="001A6415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328" w:rsidRPr="00D3723E" w:rsidRDefault="00955328" w:rsidP="00955328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328" w:rsidRPr="00955328" w:rsidRDefault="00955328" w:rsidP="00955328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(m2) 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dpr10</w:t>
            </w:r>
            <w:r w:rsidRPr="00955328">
              <w:rPr>
                <w:rFonts w:eastAsia="Times New Roman" w:cs="Arial"/>
                <w:i/>
                <w:sz w:val="20"/>
                <w:szCs w:val="20"/>
                <w:vertAlign w:val="superscript"/>
              </w:rPr>
              <w:t>14-5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/Df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328" w:rsidRPr="00294B83" w:rsidRDefault="00955328" w:rsidP="00955328">
            <w:r w:rsidRPr="00294B83">
              <w:t>0.9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328" w:rsidRPr="00294B83" w:rsidRDefault="00955328" w:rsidP="00955328">
            <w:r w:rsidRPr="00294B83">
              <w:t>0.1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5328" w:rsidRPr="00294B83" w:rsidRDefault="00955328" w:rsidP="00955328">
            <w:r w:rsidRPr="00294B83">
              <w:t>0.0161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328" w:rsidRPr="00D3723E" w:rsidRDefault="00EE3605" w:rsidP="00955328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5328" w:rsidRPr="00D3723E" w:rsidRDefault="00EE3605" w:rsidP="0095532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 w:rsidR="00EE3605" w:rsidRPr="00D3723E" w:rsidTr="001A6415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i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m</w:t>
            </w:r>
            <w:r>
              <w:rPr>
                <w:rFonts w:eastAsia="Times New Roman" w:cs="Arial"/>
                <w:sz w:val="20"/>
                <w:szCs w:val="20"/>
              </w:rPr>
              <w:t>10</w:t>
            </w:r>
            <w:r>
              <w:rPr>
                <w:rFonts w:eastAsia="Times New Roman" w:cs="Arial"/>
                <w:sz w:val="20"/>
                <w:szCs w:val="20"/>
              </w:rPr>
              <w:t xml:space="preserve">) 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w</w:t>
            </w:r>
            <w:r w:rsidRPr="00D3723E">
              <w:rPr>
                <w:rFonts w:eastAsia="Times New Roman" w:cs="Arial"/>
                <w:i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9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1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033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/3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595F0C" w:rsidP="00EE360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</w:tr>
      <w:tr w:rsidR="00EE3605" w:rsidRPr="00D3723E" w:rsidTr="001A6415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955328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m</w:t>
            </w:r>
            <w:r>
              <w:rPr>
                <w:rFonts w:eastAsia="Times New Roman" w:cs="Arial"/>
                <w:sz w:val="20"/>
                <w:szCs w:val="20"/>
              </w:rPr>
              <w:t>10</w:t>
            </w:r>
            <w:r>
              <w:rPr>
                <w:rFonts w:eastAsia="Times New Roman" w:cs="Arial"/>
                <w:sz w:val="20"/>
                <w:szCs w:val="20"/>
              </w:rPr>
              <w:t xml:space="preserve">) 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dpr10</w:t>
            </w:r>
            <w:r w:rsidRPr="00955328">
              <w:rPr>
                <w:rFonts w:eastAsia="Times New Roman" w:cs="Arial"/>
                <w:i/>
                <w:sz w:val="20"/>
                <w:szCs w:val="20"/>
                <w:vertAlign w:val="superscript"/>
              </w:rPr>
              <w:t>14-5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/Df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8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3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0417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 w:rsidR="00EE3605" w:rsidRPr="00D3723E" w:rsidTr="001A6415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i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m</w:t>
            </w:r>
            <w:r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 xml:space="preserve">) 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w</w:t>
            </w:r>
            <w:r w:rsidRPr="00D3723E">
              <w:rPr>
                <w:rFonts w:eastAsia="Times New Roman" w:cs="Arial"/>
                <w:i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1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3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067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/3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595F0C" w:rsidP="00EE360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</w:tr>
      <w:tr w:rsidR="00EE3605" w:rsidRPr="00D3723E" w:rsidTr="001A6415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955328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m</w:t>
            </w:r>
            <w:r>
              <w:rPr>
                <w:rFonts w:eastAsia="Times New Roman" w:cs="Arial"/>
                <w:sz w:val="20"/>
                <w:szCs w:val="20"/>
              </w:rPr>
              <w:t>1</w:t>
            </w:r>
            <w:r>
              <w:rPr>
                <w:rFonts w:eastAsia="Times New Roman" w:cs="Arial"/>
                <w:sz w:val="20"/>
                <w:szCs w:val="20"/>
              </w:rPr>
              <w:t xml:space="preserve">) 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dpr10</w:t>
            </w:r>
            <w:r w:rsidRPr="00955328">
              <w:rPr>
                <w:rFonts w:eastAsia="Times New Roman" w:cs="Arial"/>
                <w:i/>
                <w:sz w:val="20"/>
                <w:szCs w:val="20"/>
                <w:vertAlign w:val="superscript"/>
              </w:rPr>
              <w:t>14-5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/Df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2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4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0651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 w:rsidR="00EE3605" w:rsidRPr="00D3723E" w:rsidTr="001A6415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i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m</w:t>
            </w:r>
            <w:r>
              <w:rPr>
                <w:rFonts w:eastAsia="Times New Roman" w:cs="Arial"/>
                <w:sz w:val="20"/>
                <w:szCs w:val="20"/>
              </w:rPr>
              <w:t>9</w:t>
            </w:r>
            <w:r>
              <w:rPr>
                <w:rFonts w:eastAsia="Times New Roman" w:cs="Arial"/>
                <w:sz w:val="20"/>
                <w:szCs w:val="20"/>
              </w:rPr>
              <w:t xml:space="preserve">) 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w</w:t>
            </w:r>
            <w:r w:rsidRPr="00D3723E">
              <w:rPr>
                <w:rFonts w:eastAsia="Times New Roman" w:cs="Arial"/>
                <w:i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3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0557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/3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595F0C" w:rsidP="00EE360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</w:tr>
      <w:tr w:rsidR="00EE3605" w:rsidRPr="00D3723E" w:rsidTr="001A6415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955328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m</w:t>
            </w:r>
            <w:r>
              <w:rPr>
                <w:rFonts w:eastAsia="Times New Roman" w:cs="Arial"/>
                <w:sz w:val="20"/>
                <w:szCs w:val="20"/>
              </w:rPr>
              <w:t>9</w:t>
            </w:r>
            <w:r>
              <w:rPr>
                <w:rFonts w:eastAsia="Times New Roman" w:cs="Arial"/>
                <w:sz w:val="20"/>
                <w:szCs w:val="20"/>
              </w:rPr>
              <w:t xml:space="preserve">) 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dpr10</w:t>
            </w:r>
            <w:r w:rsidRPr="00955328">
              <w:rPr>
                <w:rFonts w:eastAsia="Times New Roman" w:cs="Arial"/>
                <w:i/>
                <w:sz w:val="20"/>
                <w:szCs w:val="20"/>
                <w:vertAlign w:val="superscript"/>
              </w:rPr>
              <w:t>14-5</w:t>
            </w:r>
            <w:r w:rsidRPr="00D3723E">
              <w:rPr>
                <w:rFonts w:eastAsia="Times New Roman" w:cs="Arial"/>
                <w:i/>
                <w:sz w:val="20"/>
                <w:szCs w:val="20"/>
              </w:rPr>
              <w:t>/Df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5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294B83" w:rsidRDefault="00EE3605" w:rsidP="00EE3605">
            <w:r w:rsidRPr="00294B83">
              <w:t>0.4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Default="00EE3605" w:rsidP="00EE3605">
            <w:r w:rsidRPr="00294B83">
              <w:t>0.0687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8</w:t>
            </w:r>
          </w:p>
        </w:tc>
      </w:tr>
      <w:tr w:rsidR="00EE3605" w:rsidRPr="00D3723E" w:rsidTr="00FF1AF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B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955328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AS-Dpr10-V5/+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661BF3" w:rsidRDefault="00EE3605" w:rsidP="00EE3605">
            <w:r w:rsidRPr="00661BF3">
              <w:t>1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661BF3" w:rsidRDefault="00EE3605" w:rsidP="00EE3605">
            <w:r w:rsidRPr="00661BF3">
              <w:t>0.9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661BF3" w:rsidRDefault="00EE3605" w:rsidP="00EE3605">
            <w:r w:rsidRPr="00661BF3">
              <w:t>0.1619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595F0C" w:rsidP="00EE360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</w:tr>
      <w:tr w:rsidR="00EE3605" w:rsidRPr="00D3723E" w:rsidTr="00FF1AF6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i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sz w:val="20"/>
                <w:szCs w:val="20"/>
              </w:rPr>
              <w:t>Mef2-GAL4</w:t>
            </w:r>
            <w:r w:rsidRPr="00D3723E">
              <w:rPr>
                <w:rFonts w:eastAsia="Times New Roman" w:cs="Arial"/>
                <w:sz w:val="20"/>
                <w:szCs w:val="20"/>
              </w:rPr>
              <w:t>&gt;Dpr10-V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661BF3" w:rsidRDefault="00EE3605" w:rsidP="00EE3605">
            <w:r w:rsidRPr="00661BF3">
              <w:t>2.8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Pr="00661BF3" w:rsidRDefault="00EE3605" w:rsidP="00EE3605">
            <w:r w:rsidRPr="00661BF3">
              <w:t>1.6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3605" w:rsidRDefault="00EE3605" w:rsidP="00EE3605">
            <w:r w:rsidRPr="00661BF3">
              <w:t>0.2959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/6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605" w:rsidRPr="00D3723E" w:rsidRDefault="00EE3605" w:rsidP="00EE3605">
            <w:pPr>
              <w:rPr>
                <w:rFonts w:cs="Arial"/>
                <w:sz w:val="20"/>
                <w:szCs w:val="20"/>
              </w:rPr>
            </w:pPr>
            <w:r w:rsidRPr="00EE3605">
              <w:rPr>
                <w:rFonts w:cs="Arial"/>
                <w:sz w:val="20"/>
                <w:szCs w:val="20"/>
              </w:rPr>
              <w:t>&lt;0.0001</w:t>
            </w:r>
          </w:p>
        </w:tc>
      </w:tr>
    </w:tbl>
    <w:p w:rsidR="008D2FB1" w:rsidRPr="00D3723E" w:rsidRDefault="008D2FB1" w:rsidP="003A0951">
      <w:pPr>
        <w:rPr>
          <w:rFonts w:cs="Arial"/>
          <w:sz w:val="20"/>
          <w:szCs w:val="20"/>
        </w:rPr>
      </w:pPr>
    </w:p>
    <w:sectPr w:rsidR="008D2FB1" w:rsidRPr="00D37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099"/>
    <w:rsid w:val="001C1631"/>
    <w:rsid w:val="001D2B84"/>
    <w:rsid w:val="002A6CD4"/>
    <w:rsid w:val="003A0951"/>
    <w:rsid w:val="00595F0C"/>
    <w:rsid w:val="005F5525"/>
    <w:rsid w:val="007036AD"/>
    <w:rsid w:val="00713B5D"/>
    <w:rsid w:val="007A366A"/>
    <w:rsid w:val="007E7B77"/>
    <w:rsid w:val="008D2FB1"/>
    <w:rsid w:val="009468EB"/>
    <w:rsid w:val="00955328"/>
    <w:rsid w:val="0095795D"/>
    <w:rsid w:val="00983966"/>
    <w:rsid w:val="00A41DF2"/>
    <w:rsid w:val="00AC5099"/>
    <w:rsid w:val="00B337E7"/>
    <w:rsid w:val="00CC4A75"/>
    <w:rsid w:val="00D3723E"/>
    <w:rsid w:val="00EE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0AB3C"/>
  <w15:chartTrackingRefBased/>
  <w15:docId w15:val="{01C08506-73C6-49AF-A859-A536C8686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3B5D"/>
  </w:style>
  <w:style w:type="paragraph" w:styleId="Heading1">
    <w:name w:val="heading 1"/>
    <w:basedOn w:val="Normal"/>
    <w:next w:val="Normal"/>
    <w:link w:val="Heading1Char"/>
    <w:uiPriority w:val="9"/>
    <w:qFormat/>
    <w:rsid w:val="007E7B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B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B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B7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B7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B7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B7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B7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B7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B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B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B7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B7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B7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B7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B7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B7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B7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E7B77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E7B7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B7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E7B77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E7B77"/>
    <w:rPr>
      <w:b/>
      <w:bCs/>
    </w:rPr>
  </w:style>
  <w:style w:type="character" w:styleId="Emphasis">
    <w:name w:val="Emphasis"/>
    <w:basedOn w:val="DefaultParagraphFont"/>
    <w:uiPriority w:val="20"/>
    <w:qFormat/>
    <w:rsid w:val="007E7B77"/>
    <w:rPr>
      <w:i/>
      <w:iCs/>
    </w:rPr>
  </w:style>
  <w:style w:type="paragraph" w:styleId="NoSpacing">
    <w:name w:val="No Spacing"/>
    <w:uiPriority w:val="1"/>
    <w:qFormat/>
    <w:rsid w:val="007E7B77"/>
  </w:style>
  <w:style w:type="paragraph" w:styleId="Quote">
    <w:name w:val="Quote"/>
    <w:basedOn w:val="Normal"/>
    <w:next w:val="Normal"/>
    <w:link w:val="QuoteChar"/>
    <w:uiPriority w:val="29"/>
    <w:qFormat/>
    <w:rsid w:val="007E7B7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B7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B7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B77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7E7B7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E7B77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7E7B7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7E7B77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7E7B7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7B7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6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048DB-D599-4295-8253-1FF9045C6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llo Lab User</dc:creator>
  <cp:keywords/>
  <dc:description/>
  <cp:lastModifiedBy>James Ashley</cp:lastModifiedBy>
  <cp:revision>4</cp:revision>
  <dcterms:created xsi:type="dcterms:W3CDTF">2019-01-25T23:43:00Z</dcterms:created>
  <dcterms:modified xsi:type="dcterms:W3CDTF">2019-01-25T23:59:00Z</dcterms:modified>
</cp:coreProperties>
</file>